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95917" w14:textId="4730B244" w:rsidR="000F407C" w:rsidRPr="008A66CE" w:rsidRDefault="008A66CE" w:rsidP="008A66C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66C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E352C">
        <w:rPr>
          <w:rFonts w:ascii="Times New Roman" w:hAnsi="Times New Roman" w:cs="Times New Roman"/>
          <w:b/>
          <w:sz w:val="24"/>
          <w:szCs w:val="24"/>
        </w:rPr>
        <w:t>3</w:t>
      </w:r>
      <w:r w:rsidRPr="008A66CE">
        <w:rPr>
          <w:rFonts w:ascii="Times New Roman" w:hAnsi="Times New Roman" w:cs="Times New Roman"/>
          <w:b/>
          <w:sz w:val="24"/>
          <w:szCs w:val="24"/>
        </w:rPr>
        <w:t>: genomic location and other information of tRNAs present in Salmonella phage phiSalP219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709"/>
        <w:gridCol w:w="992"/>
        <w:gridCol w:w="850"/>
        <w:gridCol w:w="9984"/>
      </w:tblGrid>
      <w:tr w:rsidR="008A66CE" w:rsidRPr="008A66CE" w14:paraId="0162D09C" w14:textId="77777777" w:rsidTr="008A66CE">
        <w:tc>
          <w:tcPr>
            <w:tcW w:w="562" w:type="dxa"/>
          </w:tcPr>
          <w:p w14:paraId="52BBB5CD" w14:textId="77777777" w:rsidR="00EB3A56" w:rsidRPr="008A66CE" w:rsidRDefault="00EB3A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b/>
                <w:sz w:val="18"/>
                <w:szCs w:val="18"/>
              </w:rPr>
              <w:t>Sr. no.</w:t>
            </w:r>
          </w:p>
        </w:tc>
        <w:tc>
          <w:tcPr>
            <w:tcW w:w="851" w:type="dxa"/>
          </w:tcPr>
          <w:p w14:paraId="063A4946" w14:textId="77777777" w:rsidR="00EB3A56" w:rsidRPr="008A66CE" w:rsidRDefault="00EB3A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b/>
                <w:sz w:val="18"/>
                <w:szCs w:val="18"/>
              </w:rPr>
              <w:t>tRNA</w:t>
            </w:r>
            <w:r w:rsidR="002938C8" w:rsidRPr="008A66CE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0519C711" w14:textId="77777777" w:rsidR="00EB3A56" w:rsidRPr="008A66CE" w:rsidRDefault="00EB3A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b/>
                <w:sz w:val="18"/>
                <w:szCs w:val="18"/>
              </w:rPr>
              <w:t>Anti</w:t>
            </w:r>
            <w:r w:rsidR="008A66CE" w:rsidRPr="008A66CE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8A66CE">
              <w:rPr>
                <w:rFonts w:ascii="Times New Roman" w:hAnsi="Times New Roman" w:cs="Times New Roman"/>
                <w:b/>
                <w:sz w:val="18"/>
                <w:szCs w:val="18"/>
              </w:rPr>
              <w:t>codon</w:t>
            </w:r>
          </w:p>
        </w:tc>
        <w:tc>
          <w:tcPr>
            <w:tcW w:w="992" w:type="dxa"/>
          </w:tcPr>
          <w:p w14:paraId="48F69956" w14:textId="77777777" w:rsidR="00EB3A56" w:rsidRPr="008A66CE" w:rsidRDefault="00EB3A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b/>
                <w:sz w:val="18"/>
                <w:szCs w:val="18"/>
              </w:rPr>
              <w:t>Genomic location</w:t>
            </w:r>
          </w:p>
        </w:tc>
        <w:tc>
          <w:tcPr>
            <w:tcW w:w="850" w:type="dxa"/>
          </w:tcPr>
          <w:p w14:paraId="376560FE" w14:textId="77777777" w:rsidR="00EB3A56" w:rsidRPr="008A66CE" w:rsidRDefault="00EB3A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ength (bp) </w:t>
            </w:r>
          </w:p>
        </w:tc>
        <w:tc>
          <w:tcPr>
            <w:tcW w:w="9984" w:type="dxa"/>
          </w:tcPr>
          <w:p w14:paraId="4746C791" w14:textId="77777777" w:rsidR="00EB3A56" w:rsidRPr="008A66CE" w:rsidRDefault="00EB3A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</w:p>
        </w:tc>
      </w:tr>
      <w:tr w:rsidR="008A66CE" w:rsidRPr="008A66CE" w14:paraId="312ECB74" w14:textId="77777777" w:rsidTr="008A66CE">
        <w:tc>
          <w:tcPr>
            <w:tcW w:w="562" w:type="dxa"/>
          </w:tcPr>
          <w:p w14:paraId="46E9965C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A3A2F47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Ile</w:t>
            </w:r>
          </w:p>
        </w:tc>
        <w:tc>
          <w:tcPr>
            <w:tcW w:w="709" w:type="dxa"/>
          </w:tcPr>
          <w:p w14:paraId="75346C4A" w14:textId="77777777" w:rsidR="00EB3A56" w:rsidRPr="008A66CE" w:rsidRDefault="00EB3A56" w:rsidP="00EB3A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2" w:type="dxa"/>
          </w:tcPr>
          <w:p w14:paraId="772B473E" w14:textId="77777777" w:rsidR="00EB3A56" w:rsidRPr="008A66CE" w:rsidRDefault="00EB3A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72-50548</w:t>
            </w:r>
          </w:p>
        </w:tc>
        <w:tc>
          <w:tcPr>
            <w:tcW w:w="850" w:type="dxa"/>
          </w:tcPr>
          <w:p w14:paraId="5259192C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84" w:type="dxa"/>
          </w:tcPr>
          <w:p w14:paraId="3F278C5E" w14:textId="77777777" w:rsidR="00EB3A56" w:rsidRPr="008A66CE" w:rsidRDefault="00EB3A56" w:rsidP="00EB3A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TCTGTAGCTTAGTTGGTaAGAGCAGGCGGCTCATAACCGCCAGGtCGCAGGTTCAATCCCTGCCAGAGCCACCA</w:t>
            </w:r>
          </w:p>
          <w:p w14:paraId="6B40D4C0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6CE" w:rsidRPr="008A66CE" w14:paraId="62686DF9" w14:textId="77777777" w:rsidTr="008A66CE">
        <w:tc>
          <w:tcPr>
            <w:tcW w:w="562" w:type="dxa"/>
          </w:tcPr>
          <w:p w14:paraId="6B3FE4CC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0D396724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709" w:type="dxa"/>
          </w:tcPr>
          <w:p w14:paraId="6E367B76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CTT</w:t>
            </w:r>
          </w:p>
        </w:tc>
        <w:tc>
          <w:tcPr>
            <w:tcW w:w="992" w:type="dxa"/>
          </w:tcPr>
          <w:p w14:paraId="3B2B3E3A" w14:textId="77777777" w:rsidR="00EB3A56" w:rsidRPr="008A66CE" w:rsidRDefault="00EB3A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79-51454</w:t>
            </w:r>
          </w:p>
        </w:tc>
        <w:tc>
          <w:tcPr>
            <w:tcW w:w="850" w:type="dxa"/>
          </w:tcPr>
          <w:p w14:paraId="04FF0154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84" w:type="dxa"/>
          </w:tcPr>
          <w:p w14:paraId="45E2A737" w14:textId="77777777" w:rsidR="00EB3A56" w:rsidRPr="008A66CE" w:rsidRDefault="00EB3A56" w:rsidP="00EB3A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TATTAACACAGCGGTtAGTGTAGCGGCCTCTTAAGCCGAAGGtCGAAGGTTCGAATCCTTCATGCCCCACCA</w:t>
            </w:r>
          </w:p>
          <w:p w14:paraId="2335CF8F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6CE" w:rsidRPr="008A66CE" w14:paraId="5986EE09" w14:textId="77777777" w:rsidTr="008A66CE">
        <w:tc>
          <w:tcPr>
            <w:tcW w:w="562" w:type="dxa"/>
          </w:tcPr>
          <w:p w14:paraId="5B4FDF2B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22315C2D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709" w:type="dxa"/>
          </w:tcPr>
          <w:p w14:paraId="5AA9DEDF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GT</w:t>
            </w:r>
          </w:p>
        </w:tc>
        <w:tc>
          <w:tcPr>
            <w:tcW w:w="992" w:type="dxa"/>
          </w:tcPr>
          <w:p w14:paraId="41D7F784" w14:textId="77777777" w:rsidR="00EB3A56" w:rsidRPr="008A66CE" w:rsidRDefault="00EB3A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73-53748</w:t>
            </w:r>
          </w:p>
        </w:tc>
        <w:tc>
          <w:tcPr>
            <w:tcW w:w="850" w:type="dxa"/>
          </w:tcPr>
          <w:p w14:paraId="153F4904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84" w:type="dxa"/>
          </w:tcPr>
          <w:p w14:paraId="37E0CB90" w14:textId="77777777" w:rsidR="00EB3A56" w:rsidRPr="008A66CE" w:rsidRDefault="00EB3A56" w:rsidP="00EB3A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CGTATAGCTCAGTTGGTAGAGCAACTCCCTTGTAAGGAGAAGGtCGTGGGTTCGAAGCCTACTGCGAGCACCA</w:t>
            </w:r>
          </w:p>
          <w:p w14:paraId="45EE1420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66CE" w:rsidRPr="008A66CE" w14:paraId="014941A2" w14:textId="77777777" w:rsidTr="008A66CE">
        <w:tc>
          <w:tcPr>
            <w:tcW w:w="562" w:type="dxa"/>
          </w:tcPr>
          <w:p w14:paraId="2866A404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04AEF1A4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Ile</w:t>
            </w:r>
          </w:p>
        </w:tc>
        <w:tc>
          <w:tcPr>
            <w:tcW w:w="709" w:type="dxa"/>
          </w:tcPr>
          <w:p w14:paraId="4678DF4B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GAT</w:t>
            </w:r>
          </w:p>
        </w:tc>
        <w:tc>
          <w:tcPr>
            <w:tcW w:w="992" w:type="dxa"/>
          </w:tcPr>
          <w:p w14:paraId="261B1B5C" w14:textId="77777777" w:rsidR="00EB3A56" w:rsidRPr="008A66CE" w:rsidRDefault="00EB3A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55-53829</w:t>
            </w:r>
          </w:p>
        </w:tc>
        <w:tc>
          <w:tcPr>
            <w:tcW w:w="850" w:type="dxa"/>
          </w:tcPr>
          <w:p w14:paraId="78F56D76" w14:textId="77777777" w:rsidR="00EB3A56" w:rsidRPr="008A66CE" w:rsidRDefault="00EB3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84" w:type="dxa"/>
          </w:tcPr>
          <w:p w14:paraId="7A754E49" w14:textId="77777777" w:rsidR="00EB3A56" w:rsidRPr="008A66CE" w:rsidRDefault="00EB3A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CGTTAGCTCAGTTGGTAGAGCAGTCCCACGATTAGGGATCAGCACAGGTTCGATTCCTGTACGAGGAGCCA</w:t>
            </w:r>
          </w:p>
        </w:tc>
      </w:tr>
      <w:tr w:rsidR="003F0570" w:rsidRPr="008A66CE" w14:paraId="16F551AA" w14:textId="77777777" w:rsidTr="008A66CE">
        <w:tc>
          <w:tcPr>
            <w:tcW w:w="562" w:type="dxa"/>
          </w:tcPr>
          <w:p w14:paraId="726781BF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07E96870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  <w:tc>
          <w:tcPr>
            <w:tcW w:w="709" w:type="dxa"/>
          </w:tcPr>
          <w:p w14:paraId="20584CDB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992" w:type="dxa"/>
          </w:tcPr>
          <w:p w14:paraId="768941ED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18-54703</w:t>
            </w:r>
          </w:p>
        </w:tc>
        <w:tc>
          <w:tcPr>
            <w:tcW w:w="850" w:type="dxa"/>
          </w:tcPr>
          <w:p w14:paraId="0AB30F2C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84" w:type="dxa"/>
          </w:tcPr>
          <w:p w14:paraId="1259B805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TGTGGTGGAAATGGAGATACACAGGAGACTTAAAATCTCCCGCTTAAATGATTACGAGTTCGAGTCTCGTCACCTGCACCA</w:t>
            </w:r>
          </w:p>
        </w:tc>
      </w:tr>
      <w:tr w:rsidR="003F0570" w:rsidRPr="008A66CE" w14:paraId="2EC1B37C" w14:textId="77777777" w:rsidTr="008A66CE">
        <w:tc>
          <w:tcPr>
            <w:tcW w:w="562" w:type="dxa"/>
          </w:tcPr>
          <w:p w14:paraId="5C4AA2ED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36593278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709" w:type="dxa"/>
          </w:tcPr>
          <w:p w14:paraId="16F1ED4E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CT</w:t>
            </w:r>
          </w:p>
        </w:tc>
        <w:tc>
          <w:tcPr>
            <w:tcW w:w="992" w:type="dxa"/>
          </w:tcPr>
          <w:p w14:paraId="5A29764B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11-54785</w:t>
            </w:r>
          </w:p>
        </w:tc>
        <w:tc>
          <w:tcPr>
            <w:tcW w:w="850" w:type="dxa"/>
          </w:tcPr>
          <w:p w14:paraId="03ABF47D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84" w:type="dxa"/>
          </w:tcPr>
          <w:p w14:paraId="76CF1FB2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GGTGTAGTCTAAGGGATAGGCAGCGGTCTTCTAAACCGCTTAATGCTGGTTCGAATCCAGTCACCTCGACCA</w:t>
            </w:r>
          </w:p>
          <w:p w14:paraId="02FFEA07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70" w:rsidRPr="008A66CE" w14:paraId="03D34C36" w14:textId="77777777" w:rsidTr="008A66CE">
        <w:tc>
          <w:tcPr>
            <w:tcW w:w="562" w:type="dxa"/>
          </w:tcPr>
          <w:p w14:paraId="580F6494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61926C03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709" w:type="dxa"/>
          </w:tcPr>
          <w:p w14:paraId="49469EA8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GCA</w:t>
            </w:r>
          </w:p>
        </w:tc>
        <w:tc>
          <w:tcPr>
            <w:tcW w:w="992" w:type="dxa"/>
          </w:tcPr>
          <w:p w14:paraId="35417EA1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04-54977</w:t>
            </w:r>
          </w:p>
        </w:tc>
        <w:tc>
          <w:tcPr>
            <w:tcW w:w="850" w:type="dxa"/>
          </w:tcPr>
          <w:p w14:paraId="2CA3BA09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84" w:type="dxa"/>
          </w:tcPr>
          <w:p w14:paraId="2024B30E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GGTTGCTGGAGTGGCAACAGCTTCGGCTGCAAACCGAATGTCAGGAGTTCGATTCTTCTACCGTGCTCCA</w:t>
            </w:r>
          </w:p>
          <w:p w14:paraId="3AF5D403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70" w:rsidRPr="008A66CE" w14:paraId="7C63B4C5" w14:textId="77777777" w:rsidTr="008A66CE">
        <w:tc>
          <w:tcPr>
            <w:tcW w:w="562" w:type="dxa"/>
          </w:tcPr>
          <w:p w14:paraId="5C1F7447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3DBCBEA1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709" w:type="dxa"/>
          </w:tcPr>
          <w:p w14:paraId="0CEA037A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GTA</w:t>
            </w:r>
          </w:p>
        </w:tc>
        <w:tc>
          <w:tcPr>
            <w:tcW w:w="992" w:type="dxa"/>
          </w:tcPr>
          <w:p w14:paraId="089422C2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30-55713</w:t>
            </w:r>
          </w:p>
        </w:tc>
        <w:tc>
          <w:tcPr>
            <w:tcW w:w="850" w:type="dxa"/>
          </w:tcPr>
          <w:p w14:paraId="3606323C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84" w:type="dxa"/>
          </w:tcPr>
          <w:p w14:paraId="26C205C2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TCATTGGCAGAACGGTGATTGCAGCGGATTGTAAATCCGTGCCCTTCGGGGTTCCTGGTTCGAATCCAGGGTGGGCCACCA</w:t>
            </w:r>
          </w:p>
        </w:tc>
      </w:tr>
      <w:tr w:rsidR="003F0570" w:rsidRPr="008A66CE" w14:paraId="174BD791" w14:textId="77777777" w:rsidTr="008A66CE">
        <w:tc>
          <w:tcPr>
            <w:tcW w:w="562" w:type="dxa"/>
          </w:tcPr>
          <w:p w14:paraId="181AECD8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14:paraId="5BFCD6EF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Ile</w:t>
            </w:r>
          </w:p>
        </w:tc>
        <w:tc>
          <w:tcPr>
            <w:tcW w:w="709" w:type="dxa"/>
          </w:tcPr>
          <w:p w14:paraId="0DCE7F12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GAT</w:t>
            </w:r>
          </w:p>
        </w:tc>
        <w:tc>
          <w:tcPr>
            <w:tcW w:w="992" w:type="dxa"/>
          </w:tcPr>
          <w:p w14:paraId="45ED8CC3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21-55796</w:t>
            </w:r>
          </w:p>
        </w:tc>
        <w:tc>
          <w:tcPr>
            <w:tcW w:w="850" w:type="dxa"/>
          </w:tcPr>
          <w:p w14:paraId="453DE9A9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84" w:type="dxa"/>
          </w:tcPr>
          <w:p w14:paraId="7339C38B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GTATAGCTCAGTTAGTAGAGCGCTCGACCGATAATCGAGAGGTCGCAGGAGCAAAGCCTGCTACTCCCACCA</w:t>
            </w:r>
          </w:p>
          <w:p w14:paraId="0A0FB2D2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70" w:rsidRPr="008A66CE" w14:paraId="66F5FFB5" w14:textId="77777777" w:rsidTr="008A66CE">
        <w:tc>
          <w:tcPr>
            <w:tcW w:w="562" w:type="dxa"/>
          </w:tcPr>
          <w:p w14:paraId="53998EC5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45070524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709" w:type="dxa"/>
          </w:tcPr>
          <w:p w14:paraId="395D0D4C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CC</w:t>
            </w:r>
          </w:p>
        </w:tc>
        <w:tc>
          <w:tcPr>
            <w:tcW w:w="992" w:type="dxa"/>
          </w:tcPr>
          <w:p w14:paraId="41D3E092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04-55877</w:t>
            </w:r>
          </w:p>
        </w:tc>
        <w:tc>
          <w:tcPr>
            <w:tcW w:w="850" w:type="dxa"/>
          </w:tcPr>
          <w:p w14:paraId="785B1136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84" w:type="dxa"/>
          </w:tcPr>
          <w:p w14:paraId="58B02C18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TCATTAGTGTTAGCGGTCCAGCATCCCGTCCTTCCAAGTCGGTGGCATCGGTTCGAATCCGATATGACGCT</w:t>
            </w:r>
          </w:p>
          <w:p w14:paraId="799868B6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70" w:rsidRPr="008A66CE" w14:paraId="249DEB6C" w14:textId="77777777" w:rsidTr="008A66CE">
        <w:tc>
          <w:tcPr>
            <w:tcW w:w="562" w:type="dxa"/>
          </w:tcPr>
          <w:p w14:paraId="065FAAAF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1F23AC94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</w:p>
        </w:tc>
        <w:tc>
          <w:tcPr>
            <w:tcW w:w="709" w:type="dxa"/>
          </w:tcPr>
          <w:p w14:paraId="36A07BAA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TC</w:t>
            </w:r>
          </w:p>
        </w:tc>
        <w:tc>
          <w:tcPr>
            <w:tcW w:w="992" w:type="dxa"/>
          </w:tcPr>
          <w:p w14:paraId="45B4F0B0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85-55961</w:t>
            </w:r>
          </w:p>
        </w:tc>
        <w:tc>
          <w:tcPr>
            <w:tcW w:w="850" w:type="dxa"/>
          </w:tcPr>
          <w:p w14:paraId="4982782A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84" w:type="dxa"/>
          </w:tcPr>
          <w:p w14:paraId="2D48B023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CTGTTAGACAAACTGGTAAAGTCACCACCCTTTCAAGGTGGGGTTTGCGGGTTCGATCCCCGCACAGGACGCCA</w:t>
            </w:r>
          </w:p>
          <w:p w14:paraId="5899F020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70" w:rsidRPr="008A66CE" w14:paraId="231C6F08" w14:textId="77777777" w:rsidTr="008A66CE">
        <w:tc>
          <w:tcPr>
            <w:tcW w:w="562" w:type="dxa"/>
          </w:tcPr>
          <w:p w14:paraId="595D4202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69BA3445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709" w:type="dxa"/>
          </w:tcPr>
          <w:p w14:paraId="27742A56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992" w:type="dxa"/>
          </w:tcPr>
          <w:p w14:paraId="2E88F4F8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51-56127</w:t>
            </w:r>
          </w:p>
        </w:tc>
        <w:tc>
          <w:tcPr>
            <w:tcW w:w="850" w:type="dxa"/>
          </w:tcPr>
          <w:p w14:paraId="572A8BC2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84" w:type="dxa"/>
          </w:tcPr>
          <w:p w14:paraId="16407E20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GGGTTAGCATAGCTGGCCTAATGCATCGGGCTTTGAACTCGACATCGGAGGTTCGAATCCTCCACCCCCTGCCA</w:t>
            </w:r>
          </w:p>
          <w:p w14:paraId="433353A3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70" w:rsidRPr="008A66CE" w14:paraId="16074E8F" w14:textId="77777777" w:rsidTr="008A66CE">
        <w:tc>
          <w:tcPr>
            <w:tcW w:w="562" w:type="dxa"/>
          </w:tcPr>
          <w:p w14:paraId="14DC3F14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14:paraId="606CAC71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709" w:type="dxa"/>
          </w:tcPr>
          <w:p w14:paraId="44206482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GGA</w:t>
            </w:r>
          </w:p>
        </w:tc>
        <w:tc>
          <w:tcPr>
            <w:tcW w:w="992" w:type="dxa"/>
          </w:tcPr>
          <w:p w14:paraId="29BCB9ED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41-56332</w:t>
            </w:r>
          </w:p>
        </w:tc>
        <w:tc>
          <w:tcPr>
            <w:tcW w:w="850" w:type="dxa"/>
          </w:tcPr>
          <w:p w14:paraId="483585C0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984" w:type="dxa"/>
          </w:tcPr>
          <w:p w14:paraId="4858E99F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GGAATGGTCGAGCGGTTTAAGACAGCATCTTGGAAAGGTGTCGGCCCCTTAACAGGGGTCCGTAGGTTCAAATCCTACTTCCACCGCCA</w:t>
            </w:r>
          </w:p>
        </w:tc>
      </w:tr>
      <w:tr w:rsidR="003F0570" w:rsidRPr="008A66CE" w14:paraId="0283B7F2" w14:textId="77777777" w:rsidTr="008A66CE">
        <w:tc>
          <w:tcPr>
            <w:tcW w:w="562" w:type="dxa"/>
          </w:tcPr>
          <w:p w14:paraId="315D769A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14:paraId="699BC3B1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709" w:type="dxa"/>
          </w:tcPr>
          <w:p w14:paraId="17AF3DA9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GCT</w:t>
            </w:r>
          </w:p>
        </w:tc>
        <w:tc>
          <w:tcPr>
            <w:tcW w:w="992" w:type="dxa"/>
          </w:tcPr>
          <w:p w14:paraId="38DD4680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627-56717</w:t>
            </w:r>
          </w:p>
          <w:p w14:paraId="1BE668A1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48B0F1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984" w:type="dxa"/>
          </w:tcPr>
          <w:p w14:paraId="0CB90032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ATTAACCCTAATCAGGTAAGGGATCTCTTTGCTAAAGAGACAGTAGCCCCGAAAGGGGTGTGTCAGTTCAAGTCTGACATCTTCCT</w:t>
            </w:r>
          </w:p>
          <w:p w14:paraId="30492E58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70" w:rsidRPr="008A66CE" w14:paraId="364965F4" w14:textId="77777777" w:rsidTr="008A66CE">
        <w:tc>
          <w:tcPr>
            <w:tcW w:w="562" w:type="dxa"/>
          </w:tcPr>
          <w:p w14:paraId="12346774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14:paraId="7F718AE1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709" w:type="dxa"/>
          </w:tcPr>
          <w:p w14:paraId="41E9E45B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GA</w:t>
            </w:r>
          </w:p>
        </w:tc>
        <w:tc>
          <w:tcPr>
            <w:tcW w:w="992" w:type="dxa"/>
          </w:tcPr>
          <w:p w14:paraId="44EA5265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720-56808</w:t>
            </w:r>
          </w:p>
          <w:p w14:paraId="6C67D6A3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A22545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984" w:type="dxa"/>
          </w:tcPr>
          <w:p w14:paraId="757CC438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AGCAGGACGCATGGTGCGTAATCCGGTTTGAACCCGGACCCATCGTAGCGATACGGTGACAGTTCGATTCTGTTGCTCTCCTCCA</w:t>
            </w:r>
          </w:p>
          <w:p w14:paraId="4E8097B9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70" w:rsidRPr="008A66CE" w14:paraId="3E4EF4B2" w14:textId="77777777" w:rsidTr="008A66CE">
        <w:tc>
          <w:tcPr>
            <w:tcW w:w="562" w:type="dxa"/>
          </w:tcPr>
          <w:p w14:paraId="38D92200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14:paraId="7CFA241A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709" w:type="dxa"/>
          </w:tcPr>
          <w:p w14:paraId="2347EBF0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TT</w:t>
            </w:r>
          </w:p>
        </w:tc>
        <w:tc>
          <w:tcPr>
            <w:tcW w:w="992" w:type="dxa"/>
          </w:tcPr>
          <w:p w14:paraId="19331EA5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14-56900</w:t>
            </w:r>
          </w:p>
        </w:tc>
        <w:tc>
          <w:tcPr>
            <w:tcW w:w="850" w:type="dxa"/>
          </w:tcPr>
          <w:p w14:paraId="592B6C38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84" w:type="dxa"/>
          </w:tcPr>
          <w:p w14:paraId="71E376BC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TTGGTAGCCAAGCGGTGACGTATGTCGAAGGCACTCGACTTTTAATCGAGAGATCGTTGGGTTCGAATCCCACCCGACCCACCA</w:t>
            </w:r>
          </w:p>
        </w:tc>
      </w:tr>
      <w:tr w:rsidR="003F0570" w:rsidRPr="008A66CE" w14:paraId="5519A805" w14:textId="77777777" w:rsidTr="008A66CE">
        <w:tc>
          <w:tcPr>
            <w:tcW w:w="562" w:type="dxa"/>
          </w:tcPr>
          <w:p w14:paraId="760E27CD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1" w:type="dxa"/>
          </w:tcPr>
          <w:p w14:paraId="1819ED32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709" w:type="dxa"/>
          </w:tcPr>
          <w:p w14:paraId="35AD453F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GTT</w:t>
            </w:r>
          </w:p>
        </w:tc>
        <w:tc>
          <w:tcPr>
            <w:tcW w:w="992" w:type="dxa"/>
          </w:tcPr>
          <w:p w14:paraId="53465090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61-57042</w:t>
            </w:r>
          </w:p>
        </w:tc>
        <w:tc>
          <w:tcPr>
            <w:tcW w:w="850" w:type="dxa"/>
          </w:tcPr>
          <w:p w14:paraId="4B8D7383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84" w:type="dxa"/>
          </w:tcPr>
          <w:p w14:paraId="0C954235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GAGTTGGCCTAGTGGTTGGGCGGCGGCCTGTTAAGCCGTGAGTGAAAACTCAAGGAAGGTTCAAATCCTTCACTCGTCG</w:t>
            </w:r>
          </w:p>
        </w:tc>
      </w:tr>
      <w:tr w:rsidR="003F0570" w:rsidRPr="008A66CE" w14:paraId="3217AEF6" w14:textId="77777777" w:rsidTr="008A66CE">
        <w:tc>
          <w:tcPr>
            <w:tcW w:w="562" w:type="dxa"/>
          </w:tcPr>
          <w:p w14:paraId="544FAD91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0FC28725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Asp</w:t>
            </w:r>
          </w:p>
        </w:tc>
        <w:tc>
          <w:tcPr>
            <w:tcW w:w="709" w:type="dxa"/>
          </w:tcPr>
          <w:p w14:paraId="34C74666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GTC</w:t>
            </w:r>
          </w:p>
        </w:tc>
        <w:tc>
          <w:tcPr>
            <w:tcW w:w="992" w:type="dxa"/>
          </w:tcPr>
          <w:p w14:paraId="5BE4741F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02-57577</w:t>
            </w:r>
          </w:p>
        </w:tc>
        <w:tc>
          <w:tcPr>
            <w:tcW w:w="850" w:type="dxa"/>
          </w:tcPr>
          <w:p w14:paraId="6647A486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84" w:type="dxa"/>
          </w:tcPr>
          <w:p w14:paraId="657F8BA8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TTATAGTTTAGTTGGGCAAAATACTGGCCTGTCACGCCGGAGCCGAGAGTTCGATTCTCTCTAACCTCGCCA</w:t>
            </w:r>
          </w:p>
          <w:p w14:paraId="691DAA35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70" w:rsidRPr="008A66CE" w14:paraId="4A90CD6A" w14:textId="77777777" w:rsidTr="008A66CE">
        <w:tc>
          <w:tcPr>
            <w:tcW w:w="562" w:type="dxa"/>
          </w:tcPr>
          <w:p w14:paraId="519FE8EF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</w:t>
            </w:r>
          </w:p>
        </w:tc>
        <w:tc>
          <w:tcPr>
            <w:tcW w:w="851" w:type="dxa"/>
          </w:tcPr>
          <w:p w14:paraId="7EB8034B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709" w:type="dxa"/>
          </w:tcPr>
          <w:p w14:paraId="746358B7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GG</w:t>
            </w:r>
          </w:p>
        </w:tc>
        <w:tc>
          <w:tcPr>
            <w:tcW w:w="992" w:type="dxa"/>
          </w:tcPr>
          <w:p w14:paraId="224F6A14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20-57795</w:t>
            </w:r>
          </w:p>
        </w:tc>
        <w:tc>
          <w:tcPr>
            <w:tcW w:w="850" w:type="dxa"/>
          </w:tcPr>
          <w:p w14:paraId="5BA55602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84" w:type="dxa"/>
          </w:tcPr>
          <w:p w14:paraId="70E17546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TCCGTAGCGCAGTTGGTAGCGTGGGAGCCTTGGATGCTTCGGGTCGCAGGTTCGAGTCCTGCCGGGCTGACCA</w:t>
            </w:r>
          </w:p>
          <w:p w14:paraId="145CE383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70" w:rsidRPr="008A66CE" w14:paraId="36BA9B7A" w14:textId="77777777" w:rsidTr="008A66CE">
        <w:tc>
          <w:tcPr>
            <w:tcW w:w="562" w:type="dxa"/>
          </w:tcPr>
          <w:p w14:paraId="30253785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1ECFC541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709" w:type="dxa"/>
          </w:tcPr>
          <w:p w14:paraId="23CF2396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ACG</w:t>
            </w:r>
          </w:p>
        </w:tc>
        <w:tc>
          <w:tcPr>
            <w:tcW w:w="992" w:type="dxa"/>
          </w:tcPr>
          <w:p w14:paraId="5C94E438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83-58059</w:t>
            </w:r>
          </w:p>
        </w:tc>
        <w:tc>
          <w:tcPr>
            <w:tcW w:w="850" w:type="dxa"/>
          </w:tcPr>
          <w:p w14:paraId="5704110F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84" w:type="dxa"/>
          </w:tcPr>
          <w:p w14:paraId="520F48AF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TGTAGCTTAATTGAATAGAGCTTCGTCATACGAAGGCGAAAGATCGGGGTTTGAGTCCCTGCACTTGCTCCA</w:t>
            </w:r>
          </w:p>
          <w:p w14:paraId="2F64526B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70" w:rsidRPr="008A66CE" w14:paraId="76C8FFE7" w14:textId="77777777" w:rsidTr="008A66CE">
        <w:tc>
          <w:tcPr>
            <w:tcW w:w="562" w:type="dxa"/>
          </w:tcPr>
          <w:p w14:paraId="2FEB7189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14:paraId="766F62EB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</w:p>
        </w:tc>
        <w:tc>
          <w:tcPr>
            <w:tcW w:w="709" w:type="dxa"/>
          </w:tcPr>
          <w:p w14:paraId="2A32BC85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992" w:type="dxa"/>
          </w:tcPr>
          <w:p w14:paraId="77770A90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24-58202</w:t>
            </w:r>
          </w:p>
        </w:tc>
        <w:tc>
          <w:tcPr>
            <w:tcW w:w="850" w:type="dxa"/>
          </w:tcPr>
          <w:p w14:paraId="2CDD24C2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84" w:type="dxa"/>
          </w:tcPr>
          <w:p w14:paraId="3AD7F66D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ATGGGTCTGCTTGGAGTGGACACCTCGCTTGCACCGAGGATAACAGAAGAGTTCGAATCTCTTATTCTCCACCA</w:t>
            </w:r>
          </w:p>
          <w:p w14:paraId="0A15862C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0570" w:rsidRPr="008A66CE" w14:paraId="78B46930" w14:textId="77777777" w:rsidTr="008A66CE">
        <w:tc>
          <w:tcPr>
            <w:tcW w:w="562" w:type="dxa"/>
          </w:tcPr>
          <w:p w14:paraId="180E2A6B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</w:tcPr>
          <w:p w14:paraId="727E1B1E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  <w:tc>
          <w:tcPr>
            <w:tcW w:w="709" w:type="dxa"/>
          </w:tcPr>
          <w:p w14:paraId="6AE33C57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992" w:type="dxa"/>
          </w:tcPr>
          <w:p w14:paraId="2A8ECBEB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369-58445</w:t>
            </w:r>
          </w:p>
        </w:tc>
        <w:tc>
          <w:tcPr>
            <w:tcW w:w="850" w:type="dxa"/>
          </w:tcPr>
          <w:p w14:paraId="4331C904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84" w:type="dxa"/>
          </w:tcPr>
          <w:p w14:paraId="67F985B4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GATTGATGGAATTGGTATACGTGCCGTCCTTAGAAGTCGGATTTTGGGGGTTCGAGTCCCCTGTCGCCCACCA</w:t>
            </w:r>
          </w:p>
          <w:p w14:paraId="6A8B2FC4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0570" w:rsidRPr="008A66CE" w14:paraId="3CA8CEDA" w14:textId="77777777" w:rsidTr="008A66CE">
        <w:tc>
          <w:tcPr>
            <w:tcW w:w="562" w:type="dxa"/>
          </w:tcPr>
          <w:p w14:paraId="3C34415C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14:paraId="3BBC480E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</w:p>
        </w:tc>
        <w:tc>
          <w:tcPr>
            <w:tcW w:w="709" w:type="dxa"/>
          </w:tcPr>
          <w:p w14:paraId="41250E90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</w:p>
        </w:tc>
        <w:tc>
          <w:tcPr>
            <w:tcW w:w="992" w:type="dxa"/>
          </w:tcPr>
          <w:p w14:paraId="45AC7D1C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51-58525</w:t>
            </w:r>
          </w:p>
        </w:tc>
        <w:tc>
          <w:tcPr>
            <w:tcW w:w="850" w:type="dxa"/>
          </w:tcPr>
          <w:p w14:paraId="05486A00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84" w:type="dxa"/>
          </w:tcPr>
          <w:p w14:paraId="461738C6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CCTTAGTTCAATGGTAGAACGTTGTCTTTACACGGCAAGCGTCGGTGGTTCGATTCCATCAGGAAGTACCA</w:t>
            </w:r>
          </w:p>
          <w:p w14:paraId="03E9D54E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0570" w:rsidRPr="008A66CE" w14:paraId="15A55FD6" w14:textId="77777777" w:rsidTr="008A66CE">
        <w:tc>
          <w:tcPr>
            <w:tcW w:w="562" w:type="dxa"/>
          </w:tcPr>
          <w:p w14:paraId="33145FE8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2FB01189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709" w:type="dxa"/>
          </w:tcPr>
          <w:p w14:paraId="109D8ED6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GAA</w:t>
            </w:r>
          </w:p>
        </w:tc>
        <w:tc>
          <w:tcPr>
            <w:tcW w:w="992" w:type="dxa"/>
          </w:tcPr>
          <w:p w14:paraId="077D67F6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32-58607</w:t>
            </w:r>
          </w:p>
          <w:p w14:paraId="7109EF07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23D542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84" w:type="dxa"/>
          </w:tcPr>
          <w:p w14:paraId="6AB9063D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TTGTAACTCAGTTGGTAGAGTGCCTGCCTGAAGAGCAGATGGTCGGTGGTTCGAGTCCACCCGGTCCCGCCA</w:t>
            </w:r>
          </w:p>
          <w:p w14:paraId="57313404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0570" w:rsidRPr="008A66CE" w14:paraId="3D4EF463" w14:textId="77777777" w:rsidTr="008A66CE">
        <w:tc>
          <w:tcPr>
            <w:tcW w:w="562" w:type="dxa"/>
          </w:tcPr>
          <w:p w14:paraId="045A5B2E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</w:tcPr>
          <w:p w14:paraId="19689D4C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709" w:type="dxa"/>
          </w:tcPr>
          <w:p w14:paraId="5D673F2E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992" w:type="dxa"/>
          </w:tcPr>
          <w:p w14:paraId="5CEFA7FE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614-58689</w:t>
            </w:r>
          </w:p>
          <w:p w14:paraId="710CA4C5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1A102E" w14:textId="77777777" w:rsidR="003F0570" w:rsidRPr="008A66CE" w:rsidRDefault="003F0570" w:rsidP="003F0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84" w:type="dxa"/>
          </w:tcPr>
          <w:p w14:paraId="3BEB7CDE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GAGCTAGAATTCTGGTGAATTCACGAGTCTCATAAGCTTGTTCAGAGGGGTTCGATTCCGCTGCTCGCAACCA</w:t>
            </w:r>
          </w:p>
          <w:p w14:paraId="5422276A" w14:textId="77777777" w:rsidR="003F0570" w:rsidRPr="008A66CE" w:rsidRDefault="003F0570" w:rsidP="003F0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9023C81" w14:textId="77777777" w:rsidR="000F407C" w:rsidRDefault="000F407C"/>
    <w:sectPr w:rsidR="000F407C" w:rsidSect="00705B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07C"/>
    <w:rsid w:val="000F407C"/>
    <w:rsid w:val="002938C8"/>
    <w:rsid w:val="003826CC"/>
    <w:rsid w:val="003B233A"/>
    <w:rsid w:val="003F0570"/>
    <w:rsid w:val="004E352C"/>
    <w:rsid w:val="00705B03"/>
    <w:rsid w:val="00800639"/>
    <w:rsid w:val="008A66CE"/>
    <w:rsid w:val="00CA4488"/>
    <w:rsid w:val="00EB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ECB9F"/>
  <w15:chartTrackingRefBased/>
  <w15:docId w15:val="{CD502498-06E1-40D9-90A1-3F565E04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7-15T09:20:00Z</dcterms:created>
  <dcterms:modified xsi:type="dcterms:W3CDTF">2024-07-15T09:27:00Z</dcterms:modified>
</cp:coreProperties>
</file>